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61"/>
        <w:gridCol w:w="560"/>
        <w:gridCol w:w="440"/>
        <w:gridCol w:w="420"/>
        <w:gridCol w:w="460"/>
        <w:gridCol w:w="480"/>
        <w:gridCol w:w="400"/>
        <w:gridCol w:w="540"/>
        <w:gridCol w:w="592"/>
        <w:gridCol w:w="408"/>
        <w:gridCol w:w="584"/>
        <w:gridCol w:w="425"/>
      </w:tblGrid>
      <w:tr w:rsidR="008B26C3" w:rsidRPr="00686611" w:rsidTr="008B26C3">
        <w:trPr>
          <w:trHeight w:val="375"/>
        </w:trPr>
        <w:tc>
          <w:tcPr>
            <w:tcW w:w="9356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6C3" w:rsidRPr="008B26C3" w:rsidRDefault="008B26C3" w:rsidP="008B2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8B26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AT"/>
              </w:rPr>
              <w:t>Appendix B:</w:t>
            </w:r>
            <w:r w:rsidRPr="008B26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Character state matrix</w:t>
            </w:r>
          </w:p>
        </w:tc>
      </w:tr>
      <w:tr w:rsidR="008B26C3" w:rsidRPr="00C95021" w:rsidTr="008B26C3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haracter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</w:tr>
      <w:tr w:rsidR="00C95021" w:rsidRPr="00C95021" w:rsidTr="008B26C3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C95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ax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Anisochelus inornatus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Anisonyx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ursus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68661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hasme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decor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hasme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sp.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lani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glenlyonensis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lania macgregori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ongell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Dolichiomicroscelis gracilis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Heterochelus pickeri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Kubousa gentilis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pisi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ornatissima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pisia rupicol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epithrix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sp.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Mauromecistopli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nieuwoudtvillensis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Pachycnem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alcarat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68661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Pachycnem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crassipes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68661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8B26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Pachycnem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flavolineat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68661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  <w:bookmarkStart w:id="0" w:name="_GoBack"/>
            <w:bookmarkEnd w:id="0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C95021" w:rsidRPr="00C95021" w:rsidTr="008B26C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21" w:rsidRPr="00C95021" w:rsidRDefault="00C95021" w:rsidP="008B26C3">
            <w:pPr>
              <w:spacing w:after="0" w:line="240" w:lineRule="auto"/>
              <w:ind w:left="229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Scelophysa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950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scheffoldi</w:t>
            </w: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21" w:rsidRPr="00C95021" w:rsidRDefault="00C95021" w:rsidP="00C95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C9502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</w:tbl>
    <w:p w:rsidR="00BC29D0" w:rsidRDefault="00BC29D0"/>
    <w:sectPr w:rsidR="00BC29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021"/>
    <w:rsid w:val="00686611"/>
    <w:rsid w:val="008B26C3"/>
    <w:rsid w:val="00BC29D0"/>
    <w:rsid w:val="00C9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8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8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Karolyi</dc:creator>
  <cp:lastModifiedBy>Florian Karolyi</cp:lastModifiedBy>
  <cp:revision>3</cp:revision>
  <dcterms:created xsi:type="dcterms:W3CDTF">2015-12-04T13:59:00Z</dcterms:created>
  <dcterms:modified xsi:type="dcterms:W3CDTF">2015-12-07T10:22:00Z</dcterms:modified>
</cp:coreProperties>
</file>